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507" w:rsidRDefault="00D83EC5" w:rsidP="00D83EC5">
      <w:r>
        <w:rPr>
          <w:rFonts w:hint="eastAsia"/>
        </w:rPr>
        <w:t>Patient Perspective</w:t>
      </w:r>
      <w:r w:rsidR="00197A8C">
        <w:t xml:space="preserve"> as follows:</w:t>
      </w:r>
    </w:p>
    <w:p w:rsidR="00D83EC5" w:rsidRDefault="00D83EC5" w:rsidP="00D83EC5"/>
    <w:p w:rsidR="00D83EC5" w:rsidRPr="00D83EC5" w:rsidRDefault="00197A8C" w:rsidP="00D83EC5">
      <w:r>
        <w:t>“</w:t>
      </w:r>
      <w:r w:rsidR="00D83EC5">
        <w:rPr>
          <w:rFonts w:hint="eastAsia"/>
        </w:rPr>
        <w:t xml:space="preserve">I </w:t>
      </w:r>
      <w:r w:rsidR="00D83EC5">
        <w:t xml:space="preserve">suffered from </w:t>
      </w:r>
      <w:r w:rsidR="00D83EC5">
        <w:rPr>
          <w:rFonts w:hint="eastAsia"/>
        </w:rPr>
        <w:t xml:space="preserve">complication after </w:t>
      </w:r>
      <w:proofErr w:type="spellStart"/>
      <w:r w:rsidR="00D83EC5">
        <w:rPr>
          <w:rFonts w:hint="eastAsia"/>
        </w:rPr>
        <w:t>botulinum</w:t>
      </w:r>
      <w:proofErr w:type="spellEnd"/>
      <w:r w:rsidR="00D83EC5">
        <w:rPr>
          <w:rFonts w:hint="eastAsia"/>
        </w:rPr>
        <w:t xml:space="preserve"> toxin injection for the treatment of </w:t>
      </w:r>
      <w:r w:rsidR="00D83EC5">
        <w:t xml:space="preserve">strabismus. At first, I was </w:t>
      </w:r>
      <w:r w:rsidR="00713399">
        <w:t>worried</w:t>
      </w:r>
      <w:r w:rsidR="00D83EC5">
        <w:t xml:space="preserve"> visiting the clinic </w:t>
      </w:r>
      <w:r w:rsidR="00713399">
        <w:t xml:space="preserve">to evaluate </w:t>
      </w:r>
      <w:r w:rsidR="00D83EC5">
        <w:t>blurred vision</w:t>
      </w:r>
      <w:r w:rsidR="00713399">
        <w:t>. After knowing that my eye was bleeding inside with retinal detachment, I was horrified. However, thanks to careful operation and care from Professor Kim, I can see much better now without pain or other complication.</w:t>
      </w:r>
      <w:r>
        <w:t>”</w:t>
      </w:r>
      <w:bookmarkStart w:id="0" w:name="_GoBack"/>
      <w:bookmarkEnd w:id="0"/>
    </w:p>
    <w:p w:rsidR="00D83EC5" w:rsidRPr="00713399" w:rsidRDefault="00D83EC5" w:rsidP="00D83EC5"/>
    <w:p w:rsidR="00D83EC5" w:rsidRDefault="00D83EC5" w:rsidP="00D83EC5"/>
    <w:p w:rsidR="00D83EC5" w:rsidRPr="00D83EC5" w:rsidRDefault="00D83EC5" w:rsidP="00D83EC5"/>
    <w:sectPr w:rsidR="00D83EC5" w:rsidRPr="00D83EC5" w:rsidSect="0076410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B43" w:rsidRDefault="00F45B43" w:rsidP="00AC3051">
      <w:pPr>
        <w:spacing w:after="0" w:line="240" w:lineRule="auto"/>
      </w:pPr>
      <w:r>
        <w:separator/>
      </w:r>
    </w:p>
  </w:endnote>
  <w:endnote w:type="continuationSeparator" w:id="0">
    <w:p w:rsidR="00F45B43" w:rsidRDefault="00F45B43" w:rsidP="00AC3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01447425"/>
      <w:docPartObj>
        <w:docPartGallery w:val="Page Numbers (Bottom of Page)"/>
        <w:docPartUnique/>
      </w:docPartObj>
    </w:sdtPr>
    <w:sdtContent>
      <w:p w:rsidR="00480285" w:rsidRDefault="00F07C1E" w:rsidP="005277A7">
        <w:pPr>
          <w:pStyle w:val="Footer"/>
          <w:jc w:val="center"/>
        </w:pPr>
        <w:r>
          <w:fldChar w:fldCharType="begin"/>
        </w:r>
        <w:r w:rsidR="00480285">
          <w:instrText>PAGE   \* MERGEFORMAT</w:instrText>
        </w:r>
        <w:r>
          <w:fldChar w:fldCharType="separate"/>
        </w:r>
        <w:r w:rsidR="00764108" w:rsidRPr="00764108">
          <w:rPr>
            <w:noProof/>
            <w:lang w:val="ko-KR"/>
          </w:rPr>
          <w:t>1</w:t>
        </w:r>
        <w:r>
          <w:fldChar w:fldCharType="end"/>
        </w:r>
      </w:p>
    </w:sdtContent>
  </w:sdt>
  <w:p w:rsidR="00480285" w:rsidRDefault="004802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B43" w:rsidRDefault="00F45B43" w:rsidP="00AC3051">
      <w:pPr>
        <w:spacing w:after="0" w:line="240" w:lineRule="auto"/>
      </w:pPr>
      <w:r>
        <w:separator/>
      </w:r>
    </w:p>
  </w:footnote>
  <w:footnote w:type="continuationSeparator" w:id="0">
    <w:p w:rsidR="00F45B43" w:rsidRDefault="00F45B43" w:rsidP="00AC3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z0x5z7v5ztlez55hpt59fv0s2v9vzfe92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22&lt;/item&gt;&lt;item&gt;40&lt;/item&gt;&lt;item&gt;51&lt;/item&gt;&lt;item&gt;52&lt;/item&gt;&lt;item&gt;53&lt;/item&gt;&lt;item&gt;54&lt;/item&gt;&lt;item&gt;56&lt;/item&gt;&lt;item&gt;57&lt;/item&gt;&lt;/record-ids&gt;&lt;/item&gt;&lt;/Libraries&gt;"/>
    <w:docVar w:name="Total_Editing_Time" w:val="0"/>
  </w:docVars>
  <w:rsids>
    <w:rsidRoot w:val="00FA47EF"/>
    <w:rsid w:val="0002387D"/>
    <w:rsid w:val="00042D74"/>
    <w:rsid w:val="00066875"/>
    <w:rsid w:val="00071D20"/>
    <w:rsid w:val="0007272E"/>
    <w:rsid w:val="000773D0"/>
    <w:rsid w:val="00083887"/>
    <w:rsid w:val="00093A12"/>
    <w:rsid w:val="000B1D94"/>
    <w:rsid w:val="000B60AB"/>
    <w:rsid w:val="000C13F8"/>
    <w:rsid w:val="000D0CF7"/>
    <w:rsid w:val="000F2AF8"/>
    <w:rsid w:val="000F419B"/>
    <w:rsid w:val="001143D0"/>
    <w:rsid w:val="00120F71"/>
    <w:rsid w:val="001250B8"/>
    <w:rsid w:val="00126298"/>
    <w:rsid w:val="00132109"/>
    <w:rsid w:val="00142248"/>
    <w:rsid w:val="00142C1A"/>
    <w:rsid w:val="001534D2"/>
    <w:rsid w:val="001551B7"/>
    <w:rsid w:val="00155A80"/>
    <w:rsid w:val="00157730"/>
    <w:rsid w:val="00175CC7"/>
    <w:rsid w:val="00177E38"/>
    <w:rsid w:val="00186747"/>
    <w:rsid w:val="00186874"/>
    <w:rsid w:val="001953ED"/>
    <w:rsid w:val="00197A8C"/>
    <w:rsid w:val="001A76EB"/>
    <w:rsid w:val="001B5B3C"/>
    <w:rsid w:val="001D0FA0"/>
    <w:rsid w:val="001D5548"/>
    <w:rsid w:val="001D5BB2"/>
    <w:rsid w:val="001E06C5"/>
    <w:rsid w:val="001E0BB6"/>
    <w:rsid w:val="00203B8D"/>
    <w:rsid w:val="002068AE"/>
    <w:rsid w:val="0022285B"/>
    <w:rsid w:val="00227FEC"/>
    <w:rsid w:val="00235959"/>
    <w:rsid w:val="0025072B"/>
    <w:rsid w:val="00271B9F"/>
    <w:rsid w:val="00275A7B"/>
    <w:rsid w:val="00285AD8"/>
    <w:rsid w:val="00286812"/>
    <w:rsid w:val="00293F2C"/>
    <w:rsid w:val="002B29EF"/>
    <w:rsid w:val="002B2AF6"/>
    <w:rsid w:val="002B2E82"/>
    <w:rsid w:val="002C231D"/>
    <w:rsid w:val="002D1B3D"/>
    <w:rsid w:val="002D3702"/>
    <w:rsid w:val="002D7BCF"/>
    <w:rsid w:val="002F0238"/>
    <w:rsid w:val="002F742E"/>
    <w:rsid w:val="00302910"/>
    <w:rsid w:val="00304135"/>
    <w:rsid w:val="0032116F"/>
    <w:rsid w:val="00332E95"/>
    <w:rsid w:val="00335FC0"/>
    <w:rsid w:val="003376CA"/>
    <w:rsid w:val="003459CF"/>
    <w:rsid w:val="00360894"/>
    <w:rsid w:val="00364802"/>
    <w:rsid w:val="00376358"/>
    <w:rsid w:val="00383E0E"/>
    <w:rsid w:val="003907FF"/>
    <w:rsid w:val="003A1246"/>
    <w:rsid w:val="003A3125"/>
    <w:rsid w:val="003A5724"/>
    <w:rsid w:val="003A6010"/>
    <w:rsid w:val="003B3CF4"/>
    <w:rsid w:val="003B5429"/>
    <w:rsid w:val="003B7200"/>
    <w:rsid w:val="003E0F1D"/>
    <w:rsid w:val="00407F5C"/>
    <w:rsid w:val="004232B7"/>
    <w:rsid w:val="00426A85"/>
    <w:rsid w:val="004523B1"/>
    <w:rsid w:val="00480285"/>
    <w:rsid w:val="004B3B3B"/>
    <w:rsid w:val="004B7800"/>
    <w:rsid w:val="004C35C9"/>
    <w:rsid w:val="004E5912"/>
    <w:rsid w:val="004E7D87"/>
    <w:rsid w:val="004F2D40"/>
    <w:rsid w:val="004F45CA"/>
    <w:rsid w:val="005036E8"/>
    <w:rsid w:val="005277A7"/>
    <w:rsid w:val="00535AE4"/>
    <w:rsid w:val="0053600D"/>
    <w:rsid w:val="005543F6"/>
    <w:rsid w:val="0057150A"/>
    <w:rsid w:val="0057782B"/>
    <w:rsid w:val="00580A47"/>
    <w:rsid w:val="005A6EC6"/>
    <w:rsid w:val="005B74E6"/>
    <w:rsid w:val="005F7BF6"/>
    <w:rsid w:val="00602059"/>
    <w:rsid w:val="00610F25"/>
    <w:rsid w:val="00615EE7"/>
    <w:rsid w:val="00632507"/>
    <w:rsid w:val="00672C10"/>
    <w:rsid w:val="00681A57"/>
    <w:rsid w:val="00685CC8"/>
    <w:rsid w:val="00690C45"/>
    <w:rsid w:val="00694BA6"/>
    <w:rsid w:val="00695746"/>
    <w:rsid w:val="006B50C9"/>
    <w:rsid w:val="006B51AE"/>
    <w:rsid w:val="006E0D50"/>
    <w:rsid w:val="006E14E4"/>
    <w:rsid w:val="006E46AA"/>
    <w:rsid w:val="006E6B6E"/>
    <w:rsid w:val="006F1F0F"/>
    <w:rsid w:val="00705D3C"/>
    <w:rsid w:val="00713399"/>
    <w:rsid w:val="00713AA1"/>
    <w:rsid w:val="00723236"/>
    <w:rsid w:val="007318DC"/>
    <w:rsid w:val="00732960"/>
    <w:rsid w:val="00736EEF"/>
    <w:rsid w:val="007545D2"/>
    <w:rsid w:val="00757875"/>
    <w:rsid w:val="00760D51"/>
    <w:rsid w:val="0076263B"/>
    <w:rsid w:val="00764108"/>
    <w:rsid w:val="007721CE"/>
    <w:rsid w:val="00772202"/>
    <w:rsid w:val="007738C9"/>
    <w:rsid w:val="00773E8C"/>
    <w:rsid w:val="00784C4A"/>
    <w:rsid w:val="00791C9F"/>
    <w:rsid w:val="007A5C37"/>
    <w:rsid w:val="007B75AB"/>
    <w:rsid w:val="007B7E7D"/>
    <w:rsid w:val="007C7EA7"/>
    <w:rsid w:val="007D0375"/>
    <w:rsid w:val="007D5F36"/>
    <w:rsid w:val="007E2662"/>
    <w:rsid w:val="007F7E8C"/>
    <w:rsid w:val="00800978"/>
    <w:rsid w:val="00803306"/>
    <w:rsid w:val="008166AB"/>
    <w:rsid w:val="008314CF"/>
    <w:rsid w:val="0083286B"/>
    <w:rsid w:val="00851EF3"/>
    <w:rsid w:val="00854BF0"/>
    <w:rsid w:val="00871DE3"/>
    <w:rsid w:val="00875EB8"/>
    <w:rsid w:val="00877836"/>
    <w:rsid w:val="00884843"/>
    <w:rsid w:val="00884B92"/>
    <w:rsid w:val="00887A34"/>
    <w:rsid w:val="008A3017"/>
    <w:rsid w:val="008A79B7"/>
    <w:rsid w:val="008B6271"/>
    <w:rsid w:val="008E2617"/>
    <w:rsid w:val="008F246D"/>
    <w:rsid w:val="00900AEE"/>
    <w:rsid w:val="009047D3"/>
    <w:rsid w:val="0090599B"/>
    <w:rsid w:val="00936B7C"/>
    <w:rsid w:val="009449A5"/>
    <w:rsid w:val="009503EC"/>
    <w:rsid w:val="00964E26"/>
    <w:rsid w:val="0097778E"/>
    <w:rsid w:val="00993A55"/>
    <w:rsid w:val="009A0EDC"/>
    <w:rsid w:val="009A15F9"/>
    <w:rsid w:val="009A24A3"/>
    <w:rsid w:val="009A6E96"/>
    <w:rsid w:val="009B0726"/>
    <w:rsid w:val="009C2839"/>
    <w:rsid w:val="009C3CA6"/>
    <w:rsid w:val="009D59D0"/>
    <w:rsid w:val="009E06DD"/>
    <w:rsid w:val="009E3A2B"/>
    <w:rsid w:val="009F2087"/>
    <w:rsid w:val="00A27D8E"/>
    <w:rsid w:val="00A350A9"/>
    <w:rsid w:val="00A40328"/>
    <w:rsid w:val="00A45D61"/>
    <w:rsid w:val="00A70D0A"/>
    <w:rsid w:val="00A71974"/>
    <w:rsid w:val="00A83214"/>
    <w:rsid w:val="00A92F4C"/>
    <w:rsid w:val="00AA5AFD"/>
    <w:rsid w:val="00AA744D"/>
    <w:rsid w:val="00AB6C8B"/>
    <w:rsid w:val="00AC3051"/>
    <w:rsid w:val="00AC411C"/>
    <w:rsid w:val="00AC6446"/>
    <w:rsid w:val="00AD18FF"/>
    <w:rsid w:val="00AF5283"/>
    <w:rsid w:val="00B07A65"/>
    <w:rsid w:val="00B24BD6"/>
    <w:rsid w:val="00B46C9D"/>
    <w:rsid w:val="00B55608"/>
    <w:rsid w:val="00B60702"/>
    <w:rsid w:val="00B625E3"/>
    <w:rsid w:val="00B673A0"/>
    <w:rsid w:val="00B7689A"/>
    <w:rsid w:val="00B82C38"/>
    <w:rsid w:val="00B87786"/>
    <w:rsid w:val="00B93B61"/>
    <w:rsid w:val="00B93BC9"/>
    <w:rsid w:val="00BB57A9"/>
    <w:rsid w:val="00BE69EF"/>
    <w:rsid w:val="00BF09A3"/>
    <w:rsid w:val="00BF5F57"/>
    <w:rsid w:val="00BF63E8"/>
    <w:rsid w:val="00BF6E91"/>
    <w:rsid w:val="00C05FD1"/>
    <w:rsid w:val="00C134BC"/>
    <w:rsid w:val="00C178C4"/>
    <w:rsid w:val="00C20CA3"/>
    <w:rsid w:val="00C2560B"/>
    <w:rsid w:val="00C257DD"/>
    <w:rsid w:val="00C25C15"/>
    <w:rsid w:val="00C31FB3"/>
    <w:rsid w:val="00C42D2E"/>
    <w:rsid w:val="00C550DA"/>
    <w:rsid w:val="00C6145D"/>
    <w:rsid w:val="00C6261F"/>
    <w:rsid w:val="00C66F34"/>
    <w:rsid w:val="00C77AF1"/>
    <w:rsid w:val="00C80678"/>
    <w:rsid w:val="00C81596"/>
    <w:rsid w:val="00C96A6A"/>
    <w:rsid w:val="00CA0D20"/>
    <w:rsid w:val="00CA7C2E"/>
    <w:rsid w:val="00CB210B"/>
    <w:rsid w:val="00CC74C0"/>
    <w:rsid w:val="00CD0135"/>
    <w:rsid w:val="00CE7C01"/>
    <w:rsid w:val="00CF4B5B"/>
    <w:rsid w:val="00D02CBB"/>
    <w:rsid w:val="00D21C3C"/>
    <w:rsid w:val="00D23306"/>
    <w:rsid w:val="00D250C4"/>
    <w:rsid w:val="00D3632F"/>
    <w:rsid w:val="00D403E3"/>
    <w:rsid w:val="00D46617"/>
    <w:rsid w:val="00D51D5A"/>
    <w:rsid w:val="00D616DC"/>
    <w:rsid w:val="00D617DB"/>
    <w:rsid w:val="00D70521"/>
    <w:rsid w:val="00D756D6"/>
    <w:rsid w:val="00D75813"/>
    <w:rsid w:val="00D83EC5"/>
    <w:rsid w:val="00DA4529"/>
    <w:rsid w:val="00DA59E6"/>
    <w:rsid w:val="00DB2A4B"/>
    <w:rsid w:val="00DB75EB"/>
    <w:rsid w:val="00DC30E4"/>
    <w:rsid w:val="00DD360A"/>
    <w:rsid w:val="00DD5B5E"/>
    <w:rsid w:val="00DE22B6"/>
    <w:rsid w:val="00DE5574"/>
    <w:rsid w:val="00DE6921"/>
    <w:rsid w:val="00E045ED"/>
    <w:rsid w:val="00E11DBB"/>
    <w:rsid w:val="00E20207"/>
    <w:rsid w:val="00E22A5C"/>
    <w:rsid w:val="00E268C8"/>
    <w:rsid w:val="00E301AC"/>
    <w:rsid w:val="00E3273B"/>
    <w:rsid w:val="00E335D0"/>
    <w:rsid w:val="00E3383F"/>
    <w:rsid w:val="00E35AEB"/>
    <w:rsid w:val="00E40AD0"/>
    <w:rsid w:val="00E5063D"/>
    <w:rsid w:val="00E51D02"/>
    <w:rsid w:val="00E53F5C"/>
    <w:rsid w:val="00E60D82"/>
    <w:rsid w:val="00E73414"/>
    <w:rsid w:val="00E83110"/>
    <w:rsid w:val="00E94F73"/>
    <w:rsid w:val="00E96027"/>
    <w:rsid w:val="00EA72CE"/>
    <w:rsid w:val="00EB2377"/>
    <w:rsid w:val="00EB33B9"/>
    <w:rsid w:val="00EB680B"/>
    <w:rsid w:val="00EC3555"/>
    <w:rsid w:val="00EE7237"/>
    <w:rsid w:val="00EF441D"/>
    <w:rsid w:val="00F07C1E"/>
    <w:rsid w:val="00F07F01"/>
    <w:rsid w:val="00F1037D"/>
    <w:rsid w:val="00F2748F"/>
    <w:rsid w:val="00F3012E"/>
    <w:rsid w:val="00F33E46"/>
    <w:rsid w:val="00F37F8E"/>
    <w:rsid w:val="00F42AF6"/>
    <w:rsid w:val="00F45B43"/>
    <w:rsid w:val="00F84C5C"/>
    <w:rsid w:val="00F912DE"/>
    <w:rsid w:val="00F9418D"/>
    <w:rsid w:val="00FA47EF"/>
    <w:rsid w:val="00FA49C1"/>
    <w:rsid w:val="00FA6B8B"/>
    <w:rsid w:val="00FA7033"/>
    <w:rsid w:val="00FB4AF2"/>
    <w:rsid w:val="00FC2491"/>
    <w:rsid w:val="00FE1807"/>
    <w:rsid w:val="00FE3BBC"/>
    <w:rsid w:val="00FF2F49"/>
    <w:rsid w:val="00FF4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C1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0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3051"/>
  </w:style>
  <w:style w:type="paragraph" w:styleId="Footer">
    <w:name w:val="footer"/>
    <w:basedOn w:val="Normal"/>
    <w:link w:val="FooterChar"/>
    <w:uiPriority w:val="99"/>
    <w:unhideWhenUsed/>
    <w:rsid w:val="00AC30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3051"/>
  </w:style>
  <w:style w:type="paragraph" w:styleId="ListParagraph">
    <w:name w:val="List Paragraph"/>
    <w:basedOn w:val="Normal"/>
    <w:uiPriority w:val="34"/>
    <w:qFormat/>
    <w:rsid w:val="00186747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2B29E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9E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B29E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9EF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BF09A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A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A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3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B6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B6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B61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56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47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9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307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1AB6E-9B67-4033-9268-AA89B1487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6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BRENICA</cp:lastModifiedBy>
  <cp:revision>2</cp:revision>
  <dcterms:created xsi:type="dcterms:W3CDTF">2017-09-23T05:48:00Z</dcterms:created>
  <dcterms:modified xsi:type="dcterms:W3CDTF">2017-12-06T18:54:00Z</dcterms:modified>
</cp:coreProperties>
</file>